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able S2 - ICD-8 and 10 codes for other infectious</w:t>
      </w:r>
    </w:p>
    <w:tbl>
      <w:tblPr>
        <w:tblW w:w="10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2555"/>
        <w:gridCol w:w="3260"/>
      </w:tblGrid>
      <w:tr>
        <w:trPr/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8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</w:t>
            </w:r>
          </w:p>
        </w:tc>
      </w:tr>
      <w:tr>
        <w:trPr/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Certain infectious and parasitic diseases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 - 13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0 - B99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ammatory diseases of central nervous system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0, 320.1, 321, 322, 3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00, G02,  G04 - G07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lammatory diseases of the ey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 - 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00, H01, H03, H040, H043, H10, H15.0, H15.1, H16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lammatory diseases of the ear and mastoid proces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 - 3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60, H62, H65-H68, H70, H730, H731, H75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Acute respiratory infections</w:t>
            </w:r>
          </w:p>
        </w:tc>
        <w:tc>
          <w:tcPr>
            <w:tcW w:w="2555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-4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00-J06, J20-J22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luenza and pneumo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55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0 – 47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0-4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09-J18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ecrotic condition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1, 508.4, 513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85-J86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shd w:fill="FFFFFF" w:val="clear"/>
              </w:rPr>
              <w:t>Infectious diseases of pulp and periapical tissue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 (excluding 522.2, 522.3, and 522.9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04 (excluding k04.2, K04.3, and K04.9)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shd w:fill="FFFFFF" w:val="clear"/>
              </w:rPr>
              <w:t>Gingivitis and periodontal disease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.0-523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5.1 - K05.4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shd w:fill="FFFFFF" w:val="clear"/>
              </w:rPr>
              <w:t>Stomat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.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12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shd w:fill="FFFFFF" w:val="clear"/>
              </w:rPr>
              <w:t>Gloss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.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4.0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c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350, K351 &amp; K379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scess of anal and rectal region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61 GI abscess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Periton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 (excluding 567.9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650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absces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50 Liver abscess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Cholescyst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.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810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ons of the skin and subcutaneous tissu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-6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00-L08 Skin infec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  <w:shd w:fill="FFFFFF" w:val="clear"/>
              </w:rPr>
              <w:t>Pyogenic arthr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00-M01 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  <w:shd w:fill="FFFFFF" w:val="clear"/>
              </w:rPr>
              <w:t>Infective myos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00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myeliti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860-M862 &amp; M869 </w:t>
            </w:r>
          </w:p>
        </w:tc>
      </w:tr>
      <w:tr>
        <w:trPr/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ctious diseases of kidney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, 582, 58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 w:before="0" w:after="0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Applestylespan">
    <w:name w:val="apple-style-spa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4:12:00Z</dcterms:created>
  <dc:creator>Jessica Miller</dc:creator>
  <dc:description/>
  <cp:keywords/>
  <dc:language>en-US</dc:language>
  <cp:lastModifiedBy>Chunsen Wu</cp:lastModifiedBy>
  <cp:lastPrinted>2012-09-10T13:34:00Z</cp:lastPrinted>
  <dcterms:modified xsi:type="dcterms:W3CDTF">2012-09-12T16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